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121" w:rsidRPr="0059460C" w:rsidRDefault="00305121" w:rsidP="00305121">
      <w:pPr>
        <w:spacing w:line="360" w:lineRule="auto"/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</w:pPr>
      <w:r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Table </w:t>
      </w:r>
      <w:proofErr w:type="gramStart"/>
      <w:r w:rsidR="004E0127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S</w:t>
      </w:r>
      <w:r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3 :</w:t>
      </w:r>
      <w:proofErr w:type="gramEnd"/>
      <w:r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 </w:t>
      </w:r>
      <w:r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Percentage of </w:t>
      </w:r>
      <w:r w:rsidR="00D464A7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one</w:t>
      </w:r>
      <w:r w:rsidR="00D74B5B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-</w:t>
      </w:r>
      <w:r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focus cells for each chromosomal locus for each cell type in oriented cells (</w:t>
      </w:r>
      <w:r w:rsidR="00D74B5B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related to </w:t>
      </w:r>
      <w:r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Figure 2)</w:t>
      </w:r>
    </w:p>
    <w:p w:rsidR="00305121" w:rsidRPr="0059460C" w:rsidRDefault="00305121" w:rsidP="00305121">
      <w:pPr>
        <w:rPr>
          <w:rFonts w:ascii="Arial" w:eastAsia="Times New Roman" w:hAnsi="Arial" w:cs="Arial"/>
          <w:sz w:val="24"/>
          <w:szCs w:val="24"/>
          <w:lang w:val="en-US" w:eastAsia="fr-FR"/>
        </w:rPr>
      </w:pPr>
    </w:p>
    <w:tbl>
      <w:tblPr>
        <w:tblW w:w="10264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9"/>
        <w:gridCol w:w="383"/>
        <w:gridCol w:w="383"/>
        <w:gridCol w:w="383"/>
        <w:gridCol w:w="383"/>
        <w:gridCol w:w="383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383"/>
        <w:gridCol w:w="383"/>
        <w:gridCol w:w="383"/>
        <w:gridCol w:w="383"/>
        <w:gridCol w:w="383"/>
      </w:tblGrid>
      <w:tr w:rsidR="00305121" w:rsidRPr="00DC0C72" w:rsidTr="00EC697C">
        <w:trPr>
          <w:trHeight w:val="1170"/>
        </w:trPr>
        <w:tc>
          <w:tcPr>
            <w:tcW w:w="2159" w:type="dxa"/>
            <w:shd w:val="clear" w:color="auto" w:fill="auto"/>
            <w:noWrap/>
            <w:textDirection w:val="btLr"/>
            <w:vAlign w:val="bottom"/>
            <w:hideMark/>
          </w:tcPr>
          <w:p w:rsidR="00305121" w:rsidRPr="00DC0C72" w:rsidRDefault="00305121" w:rsidP="00EC69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82-R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327-R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628-R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9139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1,006-R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9139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1,509-R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000-R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250-R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499-R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672-R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957-R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3,090-L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784-L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538-L</w:t>
            </w:r>
          </w:p>
        </w:tc>
        <w:tc>
          <w:tcPr>
            <w:tcW w:w="475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2,302-L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1,812-L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9139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1,275-L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851-L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488-L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  <w:hideMark/>
          </w:tcPr>
          <w:p w:rsidR="00305121" w:rsidRPr="00DC0C72" w:rsidRDefault="0091398B" w:rsidP="00EC697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92-L</w:t>
            </w:r>
          </w:p>
        </w:tc>
      </w:tr>
      <w:tr w:rsidR="00305121" w:rsidRPr="00DC0C72" w:rsidTr="00EC697C">
        <w:trPr>
          <w:trHeight w:val="600"/>
        </w:trPr>
        <w:tc>
          <w:tcPr>
            <w:tcW w:w="2159" w:type="dxa"/>
            <w:shd w:val="clear" w:color="auto" w:fill="auto"/>
            <w:vAlign w:val="center"/>
            <w:hideMark/>
          </w:tcPr>
          <w:p w:rsidR="00305121" w:rsidRPr="00DC0C72" w:rsidRDefault="00305121" w:rsidP="0052629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DC0C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Proportion of 1</w:t>
            </w:r>
            <w:r w:rsidR="005262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-</w:t>
            </w:r>
            <w:r w:rsidRPr="00DC0C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focus cells in small cells 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</w:tr>
      <w:tr w:rsidR="00305121" w:rsidRPr="00DC0C72" w:rsidTr="00EC697C">
        <w:trPr>
          <w:trHeight w:val="600"/>
        </w:trPr>
        <w:tc>
          <w:tcPr>
            <w:tcW w:w="2159" w:type="dxa"/>
            <w:shd w:val="clear" w:color="auto" w:fill="auto"/>
            <w:vAlign w:val="center"/>
            <w:hideMark/>
          </w:tcPr>
          <w:p w:rsidR="00305121" w:rsidRPr="00DC0C72" w:rsidRDefault="00305121" w:rsidP="0052629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DC0C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Proportion of 1</w:t>
            </w:r>
            <w:r w:rsidR="005262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-</w:t>
            </w:r>
            <w:r w:rsidRPr="00DC0C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focus cells in medium cells 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305121" w:rsidRPr="00DC0C72" w:rsidTr="00EC697C">
        <w:trPr>
          <w:trHeight w:val="600"/>
        </w:trPr>
        <w:tc>
          <w:tcPr>
            <w:tcW w:w="2159" w:type="dxa"/>
            <w:shd w:val="clear" w:color="auto" w:fill="auto"/>
            <w:vAlign w:val="center"/>
            <w:hideMark/>
          </w:tcPr>
          <w:p w:rsidR="00305121" w:rsidRPr="00DC0C72" w:rsidRDefault="00305121" w:rsidP="0052629A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DC0C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Proportion of 1</w:t>
            </w:r>
            <w:r w:rsidR="005262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>-</w:t>
            </w:r>
            <w:r w:rsidRPr="00DC0C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  <w:t xml:space="preserve">focus cells in large cells 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475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305121" w:rsidRPr="00DC0C72" w:rsidRDefault="00305121" w:rsidP="00EC6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DC0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</w:tbl>
    <w:p w:rsidR="00A87155" w:rsidRPr="00305121" w:rsidRDefault="00A87155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sectPr w:rsidR="00A87155" w:rsidRPr="00305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121"/>
    <w:rsid w:val="00305121"/>
    <w:rsid w:val="004E0127"/>
    <w:rsid w:val="0052629A"/>
    <w:rsid w:val="007E6FBB"/>
    <w:rsid w:val="0091398B"/>
    <w:rsid w:val="00A87155"/>
    <w:rsid w:val="00D464A7"/>
    <w:rsid w:val="00D7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121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121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8</cp:revision>
  <dcterms:created xsi:type="dcterms:W3CDTF">2012-09-14T11:51:00Z</dcterms:created>
  <dcterms:modified xsi:type="dcterms:W3CDTF">2013-02-28T14:04:00Z</dcterms:modified>
</cp:coreProperties>
</file>